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6F6D6" w14:textId="11A3BCDA" w:rsidR="00DC3B05" w:rsidRPr="00393748" w:rsidRDefault="00DC3B05" w:rsidP="00DC3B05">
      <w:pPr>
        <w:pStyle w:val="Heading2"/>
        <w:rPr>
          <w:rFonts w:ascii="Times New Roman" w:hAnsi="Times New Roman" w:cs="Times New Roman"/>
        </w:rPr>
      </w:pPr>
      <w:r w:rsidRPr="00393748">
        <w:rPr>
          <w:rFonts w:ascii="Times New Roman" w:hAnsi="Times New Roman" w:cs="Times New Roman"/>
        </w:rPr>
        <w:t xml:space="preserve">Appendix </w:t>
      </w:r>
      <w:r>
        <w:rPr>
          <w:rFonts w:ascii="Times New Roman" w:hAnsi="Times New Roman" w:cs="Times New Roman"/>
        </w:rPr>
        <w:t>1</w:t>
      </w:r>
      <w:r w:rsidRPr="00393748">
        <w:rPr>
          <w:rFonts w:ascii="Times New Roman" w:hAnsi="Times New Roman" w:cs="Times New Roman"/>
        </w:rPr>
        <w:t xml:space="preserve"> </w:t>
      </w:r>
    </w:p>
    <w:p w14:paraId="63E86574" w14:textId="77777777" w:rsidR="00DC3B05" w:rsidRPr="00393748" w:rsidRDefault="00DC3B05" w:rsidP="00DC3B05">
      <w:pPr>
        <w:rPr>
          <w:rFonts w:ascii="Times New Roman" w:hAnsi="Times New Roman" w:cs="Times New Roman"/>
        </w:rPr>
      </w:pPr>
      <w:r w:rsidRPr="00393748">
        <w:rPr>
          <w:rFonts w:ascii="Times New Roman" w:hAnsi="Times New Roman" w:cs="Times New Roman"/>
        </w:rPr>
        <w:t xml:space="preserve"> </w:t>
      </w:r>
    </w:p>
    <w:p w14:paraId="6588FAC4" w14:textId="77777777" w:rsidR="00DC3B05" w:rsidRPr="00393748" w:rsidRDefault="00DC3B05" w:rsidP="00DC3B05">
      <w:pPr>
        <w:rPr>
          <w:rFonts w:ascii="Times New Roman" w:hAnsi="Times New Roman" w:cs="Times New Roman"/>
        </w:rPr>
      </w:pPr>
      <w:r w:rsidRPr="00393748">
        <w:rPr>
          <w:rFonts w:ascii="Times New Roman" w:hAnsi="Times New Roman" w:cs="Times New Roman"/>
        </w:rPr>
        <w:t>Qualitative Interview Schedule</w:t>
      </w:r>
    </w:p>
    <w:p w14:paraId="5309130F" w14:textId="77777777" w:rsidR="00DC3B05" w:rsidRPr="00393748" w:rsidRDefault="00DC3B05" w:rsidP="00DC3B05">
      <w:pPr>
        <w:pStyle w:val="ListParagraph"/>
        <w:numPr>
          <w:ilvl w:val="0"/>
          <w:numId w:val="1"/>
        </w:numPr>
        <w:spacing w:before="100" w:beforeAutospacing="1" w:after="100" w:afterAutospacing="1" w:line="259" w:lineRule="auto"/>
        <w:rPr>
          <w:rFonts w:ascii="Times New Roman" w:eastAsia="Times New Roman" w:hAnsi="Times New Roman" w:cs="Times New Roman"/>
          <w:b/>
          <w:bCs/>
          <w:color w:val="222222"/>
        </w:rPr>
      </w:pPr>
      <w:r w:rsidRPr="00393748">
        <w:rPr>
          <w:rFonts w:ascii="Times New Roman" w:eastAsia="Times New Roman" w:hAnsi="Times New Roman" w:cs="Times New Roman"/>
          <w:b/>
          <w:bCs/>
          <w:color w:val="222222"/>
        </w:rPr>
        <w:t>Scam incidents with clients with brain injury</w:t>
      </w:r>
    </w:p>
    <w:p w14:paraId="1E2D08D5" w14:textId="77777777" w:rsidR="00DC3B05" w:rsidRPr="00393748" w:rsidRDefault="00DC3B05" w:rsidP="00DC3B0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 xml:space="preserve">How many clients with ABI can you think of who have been scammed? </w:t>
      </w:r>
    </w:p>
    <w:p w14:paraId="40B899D0" w14:textId="77777777" w:rsidR="00DC3B05" w:rsidRPr="00393748" w:rsidRDefault="00DC3B05" w:rsidP="00DC3B0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What sorts of scams were they?</w:t>
      </w:r>
    </w:p>
    <w:p w14:paraId="04F19084" w14:textId="77777777" w:rsidR="00DC3B05" w:rsidRPr="00393748" w:rsidRDefault="00DC3B05" w:rsidP="00DC3B0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Selecting the most significant scam incident, tell me about what happened</w:t>
      </w:r>
    </w:p>
    <w:p w14:paraId="4241C429" w14:textId="77777777" w:rsidR="00DC3B05" w:rsidRPr="00393748" w:rsidRDefault="00DC3B05" w:rsidP="00DC3B0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What were the consequences of the scam for the person? What was the main psychological impact of the scam?</w:t>
      </w:r>
    </w:p>
    <w:p w14:paraId="700F392D" w14:textId="77777777" w:rsidR="00DC3B05" w:rsidRPr="00393748" w:rsidRDefault="00DC3B05" w:rsidP="00DC3B0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How did you identify the psychological impacts of the scam? (measures, interview, observation, etc.)?</w:t>
      </w:r>
    </w:p>
    <w:p w14:paraId="13115CDA" w14:textId="77777777" w:rsidR="00DC3B05" w:rsidRPr="00393748" w:rsidRDefault="00DC3B05" w:rsidP="00DC3B0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Tell me about how you found out your client was scammed?</w:t>
      </w:r>
    </w:p>
    <w:p w14:paraId="1C23C115" w14:textId="77777777" w:rsidR="00DC3B05" w:rsidRPr="00393748" w:rsidRDefault="00DC3B05" w:rsidP="00DC3B0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How or by whom was the person with ABI told they had been scammed and how did they react?</w:t>
      </w:r>
    </w:p>
    <w:p w14:paraId="22B30AB6" w14:textId="77777777" w:rsidR="00DC3B05" w:rsidRPr="00393748" w:rsidRDefault="00DC3B05" w:rsidP="00DC3B0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What was the client’s understanding of the scam?</w:t>
      </w:r>
    </w:p>
    <w:p w14:paraId="49AEB7EA" w14:textId="77777777" w:rsidR="00DC3B05" w:rsidRPr="00393748" w:rsidRDefault="00DC3B05" w:rsidP="00DC3B0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How did the family/others respond to finding out?</w:t>
      </w:r>
    </w:p>
    <w:p w14:paraId="4ED27701" w14:textId="77777777" w:rsidR="00DC3B05" w:rsidRPr="00393748" w:rsidRDefault="00DC3B05" w:rsidP="00DC3B0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Was it reported to any agency (e.g. police, scam watch, funder)?</w:t>
      </w:r>
    </w:p>
    <w:p w14:paraId="7B2C49E3" w14:textId="77777777" w:rsidR="00DC3B05" w:rsidRPr="00393748" w:rsidRDefault="00DC3B05" w:rsidP="00DC3B0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Did the person have a financial administrator or documented reduced capacity?</w:t>
      </w:r>
    </w:p>
    <w:p w14:paraId="6D1B7236" w14:textId="77777777" w:rsidR="00DC3B05" w:rsidRPr="00393748" w:rsidRDefault="00DC3B05" w:rsidP="00DC3B0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 xml:space="preserve">What was done to help? What supports did you try? How did this go? What helped? What didn't help? </w:t>
      </w:r>
    </w:p>
    <w:p w14:paraId="50F97F45" w14:textId="77777777" w:rsidR="00DC3B05" w:rsidRPr="00393748" w:rsidRDefault="00DC3B05" w:rsidP="00DC3B0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Did the scam end – how?</w:t>
      </w:r>
    </w:p>
    <w:p w14:paraId="0E946B70" w14:textId="77777777" w:rsidR="00DC3B05" w:rsidRPr="00393748" w:rsidRDefault="00DC3B05" w:rsidP="00DC3B0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Were they scammed again? Tell me more…</w:t>
      </w:r>
    </w:p>
    <w:p w14:paraId="6EEA5458" w14:textId="77777777" w:rsidR="00DC3B05" w:rsidRPr="00393748" w:rsidRDefault="00DC3B05" w:rsidP="00DC3B0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 xml:space="preserve">How do you think the ABI impacted their vulnerability to or recovery from the scam? </w:t>
      </w:r>
    </w:p>
    <w:p w14:paraId="2EB297B3" w14:textId="77777777" w:rsidR="00DC3B05" w:rsidRPr="00393748" w:rsidRDefault="00DC3B05" w:rsidP="00DC3B0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What other factors increased their vulnerability (e.g. social isolation, easy going, flatness in affect trusting, enjoys social contact)?</w:t>
      </w:r>
    </w:p>
    <w:p w14:paraId="14727EE1" w14:textId="77777777" w:rsidR="00DC3B05" w:rsidRPr="00393748" w:rsidRDefault="00DC3B05" w:rsidP="00DC3B0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What would you do differently next time?</w:t>
      </w:r>
    </w:p>
    <w:p w14:paraId="077A30D8" w14:textId="77777777" w:rsidR="00DC3B05" w:rsidRPr="00393748" w:rsidRDefault="00DC3B05" w:rsidP="00DC3B0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Anything else you could tell me about the scam or the aftermath?</w:t>
      </w:r>
    </w:p>
    <w:p w14:paraId="75B07D4C" w14:textId="77777777" w:rsidR="00DC3B05" w:rsidRPr="00393748" w:rsidRDefault="00DC3B05" w:rsidP="00DC3B05">
      <w:pPr>
        <w:rPr>
          <w:rFonts w:ascii="Times New Roman" w:eastAsia="Times New Roman" w:hAnsi="Times New Roman" w:cs="Times New Roman"/>
          <w:color w:val="222222"/>
        </w:rPr>
      </w:pPr>
    </w:p>
    <w:p w14:paraId="0EC3BA9C" w14:textId="77777777" w:rsidR="00DC3B05" w:rsidRPr="00393748" w:rsidRDefault="00DC3B05" w:rsidP="00DC3B05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bCs/>
          <w:color w:val="222222"/>
        </w:rPr>
      </w:pPr>
      <w:r w:rsidRPr="00393748">
        <w:rPr>
          <w:rFonts w:ascii="Times New Roman" w:eastAsia="Times New Roman" w:hAnsi="Times New Roman" w:cs="Times New Roman"/>
          <w:b/>
          <w:bCs/>
          <w:color w:val="222222"/>
        </w:rPr>
        <w:t>Prevention</w:t>
      </w:r>
    </w:p>
    <w:p w14:paraId="05DA98AA" w14:textId="77777777" w:rsidR="00DC3B05" w:rsidRPr="00393748" w:rsidRDefault="00DC3B05" w:rsidP="00DC3B05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Can you tell me about any strategies or approaches you use (before or after the scam) to prevent your clients getting scammed?</w:t>
      </w:r>
    </w:p>
    <w:p w14:paraId="2E1F68C2" w14:textId="77777777" w:rsidR="00DC3B05" w:rsidRPr="00393748" w:rsidRDefault="00DC3B05" w:rsidP="00DC3B05">
      <w:pPr>
        <w:rPr>
          <w:rFonts w:ascii="Times New Roman" w:eastAsia="Times New Roman" w:hAnsi="Times New Roman" w:cs="Times New Roman"/>
          <w:color w:val="222222"/>
        </w:rPr>
      </w:pPr>
    </w:p>
    <w:p w14:paraId="06029A65" w14:textId="77777777" w:rsidR="00DC3B05" w:rsidRPr="00393748" w:rsidRDefault="00DC3B05" w:rsidP="00DC3B05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bCs/>
          <w:color w:val="222222"/>
        </w:rPr>
      </w:pPr>
      <w:r w:rsidRPr="00393748">
        <w:rPr>
          <w:rFonts w:ascii="Times New Roman" w:eastAsia="Times New Roman" w:hAnsi="Times New Roman" w:cs="Times New Roman"/>
          <w:b/>
          <w:bCs/>
          <w:color w:val="222222"/>
        </w:rPr>
        <w:t>Resources</w:t>
      </w:r>
    </w:p>
    <w:p w14:paraId="2CE9C5D9" w14:textId="77777777" w:rsidR="00DC3B05" w:rsidRPr="00393748" w:rsidRDefault="00DC3B05" w:rsidP="00DC3B0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Did you have or did you look for any resources/supervision - what did you find/learn?</w:t>
      </w:r>
    </w:p>
    <w:p w14:paraId="1F57CF4E" w14:textId="77777777" w:rsidR="00DC3B05" w:rsidRPr="00393748" w:rsidRDefault="00DC3B05" w:rsidP="00DC3B0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What would help you increase your skills and capacity to respond? (e.g. resources, knowledge, supervision, time)</w:t>
      </w:r>
    </w:p>
    <w:p w14:paraId="06B8A307" w14:textId="77777777" w:rsidR="00DC3B05" w:rsidRPr="00393748" w:rsidRDefault="00DC3B05" w:rsidP="00DC3B05">
      <w:pPr>
        <w:rPr>
          <w:rFonts w:ascii="Times New Roman" w:eastAsia="Times New Roman" w:hAnsi="Times New Roman" w:cs="Times New Roman"/>
          <w:color w:val="222222"/>
        </w:rPr>
      </w:pPr>
    </w:p>
    <w:p w14:paraId="74530627" w14:textId="77777777" w:rsidR="00DC3B05" w:rsidRPr="00393748" w:rsidRDefault="00DC3B05" w:rsidP="00DC3B05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bCs/>
          <w:color w:val="222222"/>
        </w:rPr>
      </w:pPr>
      <w:r w:rsidRPr="00393748">
        <w:rPr>
          <w:rFonts w:ascii="Times New Roman" w:eastAsia="Times New Roman" w:hAnsi="Times New Roman" w:cs="Times New Roman"/>
          <w:b/>
          <w:bCs/>
          <w:color w:val="222222"/>
        </w:rPr>
        <w:t>Interventions</w:t>
      </w:r>
    </w:p>
    <w:p w14:paraId="301FF25E" w14:textId="77777777" w:rsidR="00DC3B05" w:rsidRPr="00393748" w:rsidRDefault="00DC3B05" w:rsidP="00DC3B0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 xml:space="preserve">What strategies did you use to address psychological impacts (e.g. shame, embarrassment, distress)? (ABI-specific modifications or approaches)? </w:t>
      </w:r>
    </w:p>
    <w:p w14:paraId="54A1BEB6" w14:textId="77777777" w:rsidR="00DC3B05" w:rsidRPr="00393748" w:rsidRDefault="00DC3B05" w:rsidP="00DC3B05">
      <w:pPr>
        <w:pStyle w:val="ListParagraph"/>
        <w:numPr>
          <w:ilvl w:val="1"/>
          <w:numId w:val="3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If no psychological interventions were delivered, why not?</w:t>
      </w:r>
    </w:p>
    <w:p w14:paraId="5C1E3FA8" w14:textId="77777777" w:rsidR="00DC3B05" w:rsidRPr="00393748" w:rsidRDefault="00DC3B05" w:rsidP="00DC3B05">
      <w:pPr>
        <w:pStyle w:val="ListParagraph"/>
        <w:numPr>
          <w:ilvl w:val="1"/>
          <w:numId w:val="3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If non-psych clinician: tell me about the interventions that were delivered.</w:t>
      </w:r>
    </w:p>
    <w:p w14:paraId="0F7CED52" w14:textId="77777777" w:rsidR="00DC3B05" w:rsidRPr="00393748" w:rsidRDefault="00DC3B05" w:rsidP="00DC3B0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Were other professionals involved in the interventions? (types roles)</w:t>
      </w:r>
    </w:p>
    <w:p w14:paraId="46A91BBC" w14:textId="77777777" w:rsidR="00DC3B05" w:rsidRPr="00393748" w:rsidRDefault="00DC3B05" w:rsidP="00DC3B0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How did they respond to the intervention?</w:t>
      </w:r>
    </w:p>
    <w:p w14:paraId="6099D6EF" w14:textId="77777777" w:rsidR="00DC3B05" w:rsidRPr="00393748" w:rsidRDefault="00DC3B05" w:rsidP="00DC3B0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 xml:space="preserve">What factors impacted how the person with ABI engaged in the intervention? (facilitators, challenges) </w:t>
      </w:r>
    </w:p>
    <w:p w14:paraId="08D76E49" w14:textId="77777777" w:rsidR="00DC3B05" w:rsidRPr="00393748" w:rsidRDefault="00DC3B05" w:rsidP="00DC3B0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How do you think the ABI may affect their response to intervention?</w:t>
      </w:r>
    </w:p>
    <w:p w14:paraId="4BAEA9BB" w14:textId="77777777" w:rsidR="00DC3B05" w:rsidRPr="00393748" w:rsidRDefault="00DC3B05" w:rsidP="00DC3B0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lastRenderedPageBreak/>
        <w:t xml:space="preserve">Tell me your thoughts on what the focus of future cybersafety recovery interventions should be (e.g. psychological, financial, digital literacy, education, scam risk prevention, etc.). </w:t>
      </w:r>
    </w:p>
    <w:p w14:paraId="06B24227" w14:textId="77777777" w:rsidR="00DC3B05" w:rsidRPr="00393748" w:rsidRDefault="00DC3B05" w:rsidP="00DC3B0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What are your thoughts on the use of CyberAbility resources (preventive and e-safety strategies)?</w:t>
      </w:r>
    </w:p>
    <w:p w14:paraId="7FA09620" w14:textId="77777777" w:rsidR="00DC3B05" w:rsidRPr="00393748" w:rsidRDefault="00DC3B05" w:rsidP="00DC3B0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Tell me your thoughts and recommendations on the optimal delivery of future cybercrime recovery interventions.</w:t>
      </w:r>
    </w:p>
    <w:p w14:paraId="4EAC4029" w14:textId="77777777" w:rsidR="00DC3B05" w:rsidRPr="00393748" w:rsidRDefault="00DC3B05" w:rsidP="00DC3B05">
      <w:pPr>
        <w:pStyle w:val="ListParagraph"/>
        <w:numPr>
          <w:ilvl w:val="1"/>
          <w:numId w:val="3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Prompts: intervention structure (e.g. modular, flexible; group/individual/both, type of sessions for group/individual, intervention &amp; session duration); involvement of others (e.g. other professionals, family members, close others – separate session?; how involved?)</w:t>
      </w:r>
    </w:p>
    <w:p w14:paraId="41264C5F" w14:textId="77777777" w:rsidR="00DC3B05" w:rsidRPr="00393748" w:rsidRDefault="00DC3B05" w:rsidP="00DC3B0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What topics would be helpful to be included in a structured intervention?</w:t>
      </w:r>
    </w:p>
    <w:p w14:paraId="754CAC6E" w14:textId="77777777" w:rsidR="00DC3B05" w:rsidRPr="00393748" w:rsidRDefault="00DC3B05" w:rsidP="00DC3B0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What are your thoughts on a topic or module based on ‘Story-telling’? i.e., sharing scam experiences. How do you think this module could look like?</w:t>
      </w:r>
    </w:p>
    <w:p w14:paraId="197FE296" w14:textId="77777777" w:rsidR="00DC3B05" w:rsidRPr="00393748" w:rsidRDefault="00DC3B05" w:rsidP="00DC3B0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What might be useful in specific modules surrounding psychological impacts (e.g., shame, grief)?</w:t>
      </w:r>
    </w:p>
    <w:p w14:paraId="5A245A40" w14:textId="77777777" w:rsidR="00DC3B05" w:rsidRPr="00393748" w:rsidRDefault="00DC3B05" w:rsidP="00DC3B0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How do you think these modules may look like?</w:t>
      </w:r>
    </w:p>
    <w:p w14:paraId="3FA72736" w14:textId="77777777" w:rsidR="00DC3B05" w:rsidRPr="00393748" w:rsidRDefault="00DC3B05" w:rsidP="00DC3B0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What are some ways we can engage people who may minimise or not acknowledge their risk to engage with the intervention/prevention?</w:t>
      </w:r>
    </w:p>
    <w:p w14:paraId="0A9813EB" w14:textId="77777777" w:rsidR="00DC3B05" w:rsidRPr="00393748" w:rsidRDefault="00DC3B05" w:rsidP="00DC3B0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 xml:space="preserve">Anything else you could tell me about the approaches we could take to address the psychological impacts? </w:t>
      </w:r>
    </w:p>
    <w:p w14:paraId="0740D4EC" w14:textId="77777777" w:rsidR="00DC3B05" w:rsidRPr="00393748" w:rsidRDefault="00DC3B05" w:rsidP="00DC3B05">
      <w:pPr>
        <w:rPr>
          <w:rFonts w:ascii="Times New Roman" w:eastAsia="Times New Roman" w:hAnsi="Times New Roman" w:cs="Times New Roman"/>
          <w:color w:val="222222"/>
        </w:rPr>
      </w:pPr>
    </w:p>
    <w:p w14:paraId="5D351E33" w14:textId="77777777" w:rsidR="00DC3B05" w:rsidRPr="00393748" w:rsidRDefault="00DC3B05" w:rsidP="00DC3B05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bCs/>
          <w:color w:val="222222"/>
        </w:rPr>
      </w:pPr>
      <w:r w:rsidRPr="00393748">
        <w:rPr>
          <w:rFonts w:ascii="Times New Roman" w:eastAsia="Times New Roman" w:hAnsi="Times New Roman" w:cs="Times New Roman"/>
          <w:b/>
          <w:bCs/>
          <w:color w:val="222222"/>
        </w:rPr>
        <w:t xml:space="preserve">Confidence </w:t>
      </w:r>
    </w:p>
    <w:p w14:paraId="59D47AC5" w14:textId="77777777" w:rsidR="00DC3B05" w:rsidRPr="00393748" w:rsidRDefault="00DC3B05" w:rsidP="00DC3B0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How did you feel as a clinician in addressing this? In terms of identifying and assisting (rate capacity to identity and respond out of 1-10, respectively)</w:t>
      </w:r>
    </w:p>
    <w:p w14:paraId="4776B527" w14:textId="77777777" w:rsidR="00DC3B05" w:rsidRPr="00393748" w:rsidRDefault="00DC3B05" w:rsidP="00DC3B0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What ways do you identify someone might be scammed or at risk?</w:t>
      </w:r>
    </w:p>
    <w:p w14:paraId="262D75C6" w14:textId="2D83C4BC" w:rsidR="0088629F" w:rsidRPr="00DC3B05" w:rsidRDefault="00DC3B05" w:rsidP="00DC3B0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222222"/>
        </w:rPr>
      </w:pPr>
      <w:r w:rsidRPr="00393748">
        <w:rPr>
          <w:rFonts w:ascii="Times New Roman" w:eastAsia="Times New Roman" w:hAnsi="Times New Roman" w:cs="Times New Roman"/>
          <w:color w:val="222222"/>
        </w:rPr>
        <w:t>How do you raise your suspicions with someone? What ways reduce their potential sense of shame?</w:t>
      </w:r>
    </w:p>
    <w:sectPr w:rsidR="0088629F" w:rsidRPr="00DC3B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EA4AE5"/>
    <w:multiLevelType w:val="hybridMultilevel"/>
    <w:tmpl w:val="00B690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5111BC"/>
    <w:multiLevelType w:val="hybridMultilevel"/>
    <w:tmpl w:val="10AAB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E1251D"/>
    <w:multiLevelType w:val="hybridMultilevel"/>
    <w:tmpl w:val="1F52E8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A90D85"/>
    <w:multiLevelType w:val="hybridMultilevel"/>
    <w:tmpl w:val="91D40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5C0C19"/>
    <w:multiLevelType w:val="hybridMultilevel"/>
    <w:tmpl w:val="75E085C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0C7582D"/>
    <w:multiLevelType w:val="hybridMultilevel"/>
    <w:tmpl w:val="D98206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5346671">
    <w:abstractNumId w:val="4"/>
  </w:num>
  <w:num w:numId="2" w16cid:durableId="325212024">
    <w:abstractNumId w:val="5"/>
  </w:num>
  <w:num w:numId="3" w16cid:durableId="1674838529">
    <w:abstractNumId w:val="1"/>
  </w:num>
  <w:num w:numId="4" w16cid:durableId="2115050580">
    <w:abstractNumId w:val="3"/>
  </w:num>
  <w:num w:numId="5" w16cid:durableId="1919094370">
    <w:abstractNumId w:val="0"/>
  </w:num>
  <w:num w:numId="6" w16cid:durableId="17802972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B05"/>
    <w:rsid w:val="000563F1"/>
    <w:rsid w:val="00097084"/>
    <w:rsid w:val="000D0C3C"/>
    <w:rsid w:val="000E7D55"/>
    <w:rsid w:val="000F2789"/>
    <w:rsid w:val="00107B93"/>
    <w:rsid w:val="0018674F"/>
    <w:rsid w:val="00187FA1"/>
    <w:rsid w:val="0019765C"/>
    <w:rsid w:val="001A13F4"/>
    <w:rsid w:val="001B6AD2"/>
    <w:rsid w:val="001C3FE0"/>
    <w:rsid w:val="001E2B2B"/>
    <w:rsid w:val="001F232C"/>
    <w:rsid w:val="002234F3"/>
    <w:rsid w:val="00225C0C"/>
    <w:rsid w:val="002D6FE6"/>
    <w:rsid w:val="003318A9"/>
    <w:rsid w:val="003400ED"/>
    <w:rsid w:val="00361992"/>
    <w:rsid w:val="003643EC"/>
    <w:rsid w:val="003D7A0E"/>
    <w:rsid w:val="00464730"/>
    <w:rsid w:val="004977C2"/>
    <w:rsid w:val="004D3B8E"/>
    <w:rsid w:val="004F2ACA"/>
    <w:rsid w:val="00535483"/>
    <w:rsid w:val="005C05EB"/>
    <w:rsid w:val="00631DF2"/>
    <w:rsid w:val="00685EB1"/>
    <w:rsid w:val="006B36A8"/>
    <w:rsid w:val="007046BA"/>
    <w:rsid w:val="00716FD4"/>
    <w:rsid w:val="00772534"/>
    <w:rsid w:val="007A64D6"/>
    <w:rsid w:val="007A7C39"/>
    <w:rsid w:val="007D5721"/>
    <w:rsid w:val="00821742"/>
    <w:rsid w:val="00830566"/>
    <w:rsid w:val="008438A5"/>
    <w:rsid w:val="00844995"/>
    <w:rsid w:val="0088629F"/>
    <w:rsid w:val="008A3B9D"/>
    <w:rsid w:val="008B7592"/>
    <w:rsid w:val="00907294"/>
    <w:rsid w:val="00944527"/>
    <w:rsid w:val="00983268"/>
    <w:rsid w:val="009E3C76"/>
    <w:rsid w:val="00A15406"/>
    <w:rsid w:val="00AC41EA"/>
    <w:rsid w:val="00AC45EB"/>
    <w:rsid w:val="00AE77F1"/>
    <w:rsid w:val="00AF51C9"/>
    <w:rsid w:val="00B368EC"/>
    <w:rsid w:val="00B42FE5"/>
    <w:rsid w:val="00B50DC0"/>
    <w:rsid w:val="00B54DCF"/>
    <w:rsid w:val="00B54FF2"/>
    <w:rsid w:val="00BC4D4B"/>
    <w:rsid w:val="00C60DD7"/>
    <w:rsid w:val="00CC00E5"/>
    <w:rsid w:val="00D123C1"/>
    <w:rsid w:val="00D948B2"/>
    <w:rsid w:val="00DA7E17"/>
    <w:rsid w:val="00DC200B"/>
    <w:rsid w:val="00DC3B05"/>
    <w:rsid w:val="00E70544"/>
    <w:rsid w:val="00E841B3"/>
    <w:rsid w:val="00EA4335"/>
    <w:rsid w:val="00EC365E"/>
    <w:rsid w:val="00EE2189"/>
    <w:rsid w:val="00FA5450"/>
    <w:rsid w:val="00FB008F"/>
    <w:rsid w:val="00FB1CD4"/>
    <w:rsid w:val="00FC4D9D"/>
    <w:rsid w:val="00FE26C2"/>
    <w:rsid w:val="00FF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95480"/>
  <w15:chartTrackingRefBased/>
  <w15:docId w15:val="{8AC74F2F-34F5-D24A-B472-C90F2768A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B05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B0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3B0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DC3B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7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Chew</dc:creator>
  <cp:keywords/>
  <dc:description/>
  <cp:lastModifiedBy>Kimberly Chew</cp:lastModifiedBy>
  <cp:revision>1</cp:revision>
  <dcterms:created xsi:type="dcterms:W3CDTF">2023-07-26T06:14:00Z</dcterms:created>
  <dcterms:modified xsi:type="dcterms:W3CDTF">2023-07-26T06:15:00Z</dcterms:modified>
</cp:coreProperties>
</file>